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80E17" w14:textId="69CDD270" w:rsidR="009A6A46" w:rsidRPr="00C17163" w:rsidRDefault="009A6A46" w:rsidP="009A6A46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9A6A4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7</w:t>
      </w:r>
      <w:r w:rsidR="002141C9" w:rsidRPr="00C17163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</w:p>
    <w:p w14:paraId="0E65933A" w14:textId="77777777" w:rsidR="002141C9" w:rsidRPr="00C17163" w:rsidRDefault="002141C9" w:rsidP="002141C9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2141C9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2-year SGDS-K predictors for three separate models. SGDS-K: South Korean short version of the Geriatric Depression Scale. MMSE: Mini Mental Status Examination. KBAI: South Korean version of Beck’s Anxiety Inventory.</w:t>
      </w:r>
    </w:p>
    <w:p w14:paraId="7EB2FBAB" w14:textId="77777777" w:rsidR="00A33BED" w:rsidRPr="00C17163" w:rsidRDefault="00A33BED">
      <w:pPr>
        <w:rPr>
          <w:rFonts w:ascii="Calibri" w:hAnsi="Calibri" w:cs="Calibri"/>
          <w:sz w:val="22"/>
          <w:szCs w:val="22"/>
        </w:rPr>
      </w:pPr>
    </w:p>
    <w:tbl>
      <w:tblPr>
        <w:tblW w:w="10986" w:type="dxa"/>
        <w:tblLook w:val="04A0" w:firstRow="1" w:lastRow="0" w:firstColumn="1" w:lastColumn="0" w:noHBand="0" w:noVBand="1"/>
      </w:tblPr>
      <w:tblGrid>
        <w:gridCol w:w="4245"/>
        <w:gridCol w:w="1529"/>
        <w:gridCol w:w="718"/>
        <w:gridCol w:w="1529"/>
        <w:gridCol w:w="718"/>
        <w:gridCol w:w="1529"/>
        <w:gridCol w:w="718"/>
      </w:tblGrid>
      <w:tr w:rsidR="00C31AD0" w:rsidRPr="00C31AD0" w14:paraId="6E43D81D" w14:textId="77777777" w:rsidTr="00C17163">
        <w:trPr>
          <w:trHeight w:val="32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B3C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92A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lum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8F3F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2C6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BMs</w:t>
            </w:r>
          </w:p>
        </w:tc>
      </w:tr>
      <w:tr w:rsidR="00C31AD0" w:rsidRPr="00C31AD0" w14:paraId="1B704E32" w14:textId="77777777" w:rsidTr="00C17163">
        <w:trPr>
          <w:trHeight w:val="32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C92C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0618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AF30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B269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46C37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8290A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B1AD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C31AD0" w:rsidRPr="00C31AD0" w14:paraId="38BE0F66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833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D7E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29(0.0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498B917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5D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5(0.0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F7864D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C5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1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DD53E2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31AD0" w:rsidRPr="00C31AD0" w14:paraId="07576A2B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7C7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CFB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19(0.03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5D0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C3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(0.02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097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CE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29(0.0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3441E9E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71</w:t>
            </w:r>
          </w:p>
        </w:tc>
      </w:tr>
      <w:tr w:rsidR="00C31AD0" w:rsidRPr="00C31AD0" w14:paraId="46862D94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B422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54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8(0.0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D7B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A5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9(0.03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2B5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CD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3(0.0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490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6</w:t>
            </w:r>
          </w:p>
        </w:tc>
      </w:tr>
      <w:tr w:rsidR="00C31AD0" w:rsidRPr="00C31AD0" w14:paraId="2EE184DD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601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CE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(0.0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05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53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8(0.0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A6BB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40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6(0.0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903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9</w:t>
            </w:r>
          </w:p>
        </w:tc>
      </w:tr>
      <w:tr w:rsidR="00C31AD0" w:rsidRPr="00C31AD0" w14:paraId="38F2B287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DCB1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BA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F7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8(0.03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98A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CCA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8(0.0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43CBDF0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5B1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8(0.0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46605A0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55</w:t>
            </w:r>
          </w:p>
        </w:tc>
      </w:tr>
      <w:tr w:rsidR="00C31AD0" w:rsidRPr="00C31AD0" w14:paraId="7662653E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B1F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 (Years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C0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5(0.0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120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A32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2(0.0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5FB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05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5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1C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3</w:t>
            </w:r>
          </w:p>
        </w:tc>
      </w:tr>
      <w:tr w:rsidR="00C31AD0" w:rsidRPr="00C31AD0" w14:paraId="3876AEC7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FB3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</w:t>
            </w:r>
            <w:proofErr w:type="spellEnd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Use [Ref: No]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83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89(0.0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F6D8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AB2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4(0.0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426C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18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9(0.0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FB83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1</w:t>
            </w:r>
          </w:p>
        </w:tc>
      </w:tr>
      <w:tr w:rsidR="00C31AD0" w:rsidRPr="00C31AD0" w14:paraId="27C5B3C0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C822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90E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2(0.03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B83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7FE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6(0.04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AD69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95F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7(0.01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480B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2</w:t>
            </w:r>
          </w:p>
        </w:tc>
      </w:tr>
      <w:tr w:rsidR="00C31AD0" w:rsidRPr="00C31AD0" w14:paraId="322DF5B6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9A0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_interval_basebtwfu_month_f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64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9(0.0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56C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D27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5(0.04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AFC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A8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30B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</w:tr>
      <w:tr w:rsidR="00C31AD0" w:rsidRPr="00C31AD0" w14:paraId="42D6153C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235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248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3(0.03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8ABE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EE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1(0.0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58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7D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1(0.0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7179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</w:tr>
      <w:tr w:rsidR="00C31AD0" w:rsidRPr="00C31AD0" w14:paraId="684B1C15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766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yocardial infarc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9AC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6(0.05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323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88B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(0.06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3B4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0B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5(0.0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BB88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8</w:t>
            </w:r>
          </w:p>
        </w:tc>
      </w:tr>
      <w:tr w:rsidR="00C31AD0" w:rsidRPr="00C31AD0" w14:paraId="3A25E08D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3D01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Ischemi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E0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02(0.0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108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46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5(0.0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029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3B0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8(0.01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1EC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6</w:t>
            </w:r>
          </w:p>
        </w:tc>
      </w:tr>
      <w:tr w:rsidR="00C31AD0" w:rsidRPr="00C31AD0" w14:paraId="6B63EEF3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668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2B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6(0.0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25B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71F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(0.0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E38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FF8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213C47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93</w:t>
            </w:r>
          </w:p>
        </w:tc>
      </w:tr>
      <w:tr w:rsidR="00C31AD0" w:rsidRPr="00C31AD0" w14:paraId="781953B1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E08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nobacteriot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803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2(0.0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066A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627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313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7D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CBF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7BCEF632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CA2B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rmicut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23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22(0.0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53DA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3AE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0F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D67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CDE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2916A2CE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C49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obacteri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9CF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2(0.0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91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CF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9D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56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824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70B565A8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7779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ot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577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85(0.01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0BC496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9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876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45F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EC2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31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513CC315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E26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fidobacteri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E4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FC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7E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2(0.05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B87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CE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F0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23930749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D9E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uti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55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00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55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(0.0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4197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F18E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BB2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2428C076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4AD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insel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E33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56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EA0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2(0.04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3B2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44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08C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07938F28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3B5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cherichia.Shigel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072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37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4B0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2(0.0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DC9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AB3A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1E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15487CDB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B78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eptococc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F7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06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66B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5(0.03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F8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9D9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57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32872DC7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AA1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mboutsi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CB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396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BC9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5(0.03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328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AFA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85FE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6E74A1A6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F03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ecalibacterium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F1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71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7CB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3(0.03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58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29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D7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536D256A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3D37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doligranulum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DA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B1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97B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6(0.0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BDF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398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B14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47D8F43E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37B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naerostipe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2F2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1A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25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6(0.03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3C6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1D3B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2F2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11D6C2E7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C40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ysipelotrichaceae_UCG.0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B0F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93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A1A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5(0.0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25F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564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742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49F514F0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DD6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453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61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0CF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3(0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B7E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C789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A8C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1B99607A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26EF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sicatenibacter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04F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63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D3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(0.0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B99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72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AE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65F4F57D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D96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6EC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7F8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E01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7(0.04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E870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3EF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A1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6E7AFC4F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B66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ssel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0F71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83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D4E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7(0.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E7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664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B14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70A10B53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44C7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stinibacter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7DA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572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A5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8(0.05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60C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00A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BCF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0871B92B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720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_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432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E5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117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4(0.05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85F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074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F7F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4AF87BE3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529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re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CFAF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27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1D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2(0.0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B3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978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156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4F8B75E6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962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athobacter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BC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E43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E60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19(0.0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31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A4FE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AD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2251BFA8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C79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50F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BEE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25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3(0.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9106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460E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6DB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3F4DF5B2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5B43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prococcu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DAE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A74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D6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6(0.04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9CD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C5B3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0E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428BB82E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771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_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DD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81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0CB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2(0.0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9848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6CB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76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71B19DC9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946B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oglobu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901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CD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4C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2(0.0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FFF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1B8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7B1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C31AD0" w:rsidRPr="00C31AD0" w14:paraId="4AD21504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F264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degrada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27D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55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15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84D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19B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18(0.0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C47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6</w:t>
            </w:r>
          </w:p>
        </w:tc>
      </w:tr>
      <w:tr w:rsidR="00C31AD0" w:rsidRPr="00C31AD0" w14:paraId="03D592CB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1EE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08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973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5EE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33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593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15(0.0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8529973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C31AD0" w:rsidRPr="00C31AD0" w14:paraId="38BA5079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2A32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9FB2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603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47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94C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347E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4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10C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7</w:t>
            </w:r>
          </w:p>
        </w:tc>
      </w:tr>
      <w:tr w:rsidR="00C31AD0" w:rsidRPr="00C31AD0" w14:paraId="1A8BA232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04C1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synthesi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D53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717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E8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16A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665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1(0.0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4269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1</w:t>
            </w:r>
          </w:p>
        </w:tc>
      </w:tr>
      <w:tr w:rsidR="00C31AD0" w:rsidRPr="00C31AD0" w14:paraId="3B02F271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08F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E8E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E0B9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0E3E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61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39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8(0.0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147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6</w:t>
            </w:r>
          </w:p>
        </w:tc>
      </w:tr>
      <w:tr w:rsidR="00C31AD0" w:rsidRPr="00C31AD0" w14:paraId="23A2388E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A626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FC7C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47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7A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F1F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DE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(0.0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767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C31AD0" w:rsidRPr="00C31AD0" w14:paraId="6206802F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661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degrada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DA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A4A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E6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3E7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D0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8(0.0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CC0A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C31AD0" w:rsidRPr="00C31AD0" w14:paraId="212E1A9D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8223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43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DBF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34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F1A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272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3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F55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5</w:t>
            </w:r>
          </w:p>
        </w:tc>
      </w:tr>
      <w:tr w:rsidR="00C31AD0" w:rsidRPr="00C31AD0" w14:paraId="032E4AB3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C0E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C1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38F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4C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7B3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3E1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6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6A14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6</w:t>
            </w:r>
          </w:p>
        </w:tc>
      </w:tr>
      <w:tr w:rsidR="00C31AD0" w:rsidRPr="00C31AD0" w14:paraId="77A05ED3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68C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6E05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5BA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73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E0E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AA4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2(0.0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3D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1</w:t>
            </w:r>
          </w:p>
        </w:tc>
      </w:tr>
      <w:tr w:rsidR="00C31AD0" w:rsidRPr="00C31AD0" w14:paraId="3F59774C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C60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synthesis.II..</w:t>
            </w: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te.reductase</w:t>
            </w:r>
            <w:proofErr w:type="spellEnd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53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9F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90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E89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DA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9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702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7</w:t>
            </w:r>
          </w:p>
        </w:tc>
      </w:tr>
      <w:tr w:rsidR="00C31AD0" w:rsidRPr="00C31AD0" w14:paraId="4338C9FC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63D7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degradation.II..</w:t>
            </w: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reductase</w:t>
            </w:r>
            <w:proofErr w:type="spellEnd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290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63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461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8F1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C33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9(0.0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10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C31AD0" w:rsidRPr="00C31AD0" w14:paraId="0DE8300F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B25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17.beta.Estradiol.degrad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617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3E6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5A9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202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9E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6(0.0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0C2F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2</w:t>
            </w:r>
          </w:p>
        </w:tc>
      </w:tr>
      <w:tr w:rsidR="00C31AD0" w:rsidRPr="00C31AD0" w14:paraId="21950F14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5FC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inolinic.acid.synthesi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533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D28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29B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7B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9C5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2(0.0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BAE8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</w:tr>
      <w:tr w:rsidR="00C31AD0" w:rsidRPr="00C31AD0" w14:paraId="77CFF37B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3FF7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inolinic.acid.degrada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CE6E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AC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0F48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41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6E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(0.0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A1A4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3</w:t>
            </w:r>
          </w:p>
        </w:tc>
      </w:tr>
      <w:tr w:rsidR="00C31AD0" w:rsidRPr="00C31AD0" w14:paraId="712E1A50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ACE4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valeric.acid.synthesis.II..</w:t>
            </w: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DC.pathway</w:t>
            </w:r>
            <w:proofErr w:type="spellEnd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A6BC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02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27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7D7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D6F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4(0.0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327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5</w:t>
            </w:r>
          </w:p>
        </w:tc>
      </w:tr>
      <w:tr w:rsidR="00C31AD0" w:rsidRPr="00C31AD0" w14:paraId="6D962296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65AD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.Hydroxybutyric.acid..GHB..degrada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600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0B2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D80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E1EC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E15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9(0.0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F581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6</w:t>
            </w:r>
          </w:p>
        </w:tc>
      </w:tr>
      <w:tr w:rsidR="00C31AD0" w:rsidRPr="00C31AD0" w14:paraId="5427FCE6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D4B2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naquinone.synthesis..vitamin.K2..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268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D680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DD1F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A1F6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0F1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7(0.0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50F0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</w:tr>
      <w:tr w:rsidR="00C31AD0" w:rsidRPr="00C31AD0" w14:paraId="7C6CFE7C" w14:textId="77777777" w:rsidTr="00C17163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E754" w14:textId="77777777" w:rsidR="00C17163" w:rsidRPr="00C17163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aquinone.synthesis..vitamin.K2..II</w:t>
            </w:r>
          </w:p>
          <w:p w14:paraId="1D1DEB1C" w14:textId="0066E543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ternative.pathway..</w:t>
            </w:r>
            <w:proofErr w:type="spellStart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talosine.pathway</w:t>
            </w:r>
            <w:proofErr w:type="spellEnd"/>
            <w:r w:rsidRPr="00C31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5B3" w14:textId="77777777" w:rsidR="00C31AD0" w:rsidRPr="00C31AD0" w:rsidRDefault="00C31AD0" w:rsidP="00C31A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42B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BAE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5AD" w14:textId="77777777" w:rsidR="00C31AD0" w:rsidRPr="00C31AD0" w:rsidRDefault="00C31AD0" w:rsidP="00C31AD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B64" w14:textId="77777777" w:rsidR="00C31AD0" w:rsidRPr="00C31AD0" w:rsidRDefault="00C31AD0" w:rsidP="00C31AD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1(0.0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373" w14:textId="77777777" w:rsidR="00C31AD0" w:rsidRPr="00C31AD0" w:rsidRDefault="00C31AD0" w:rsidP="00C31AD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1AD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1</w:t>
            </w:r>
          </w:p>
        </w:tc>
      </w:tr>
    </w:tbl>
    <w:p w14:paraId="1271C7BD" w14:textId="77777777" w:rsidR="002141C9" w:rsidRPr="00C17163" w:rsidRDefault="002141C9">
      <w:pPr>
        <w:rPr>
          <w:rFonts w:ascii="Calibri" w:hAnsi="Calibri" w:cs="Calibri"/>
          <w:sz w:val="22"/>
          <w:szCs w:val="22"/>
        </w:rPr>
      </w:pPr>
    </w:p>
    <w:sectPr w:rsidR="002141C9" w:rsidRPr="00C17163" w:rsidSect="00DB5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A46"/>
    <w:rsid w:val="000133AA"/>
    <w:rsid w:val="000442D8"/>
    <w:rsid w:val="00053E6E"/>
    <w:rsid w:val="00063C21"/>
    <w:rsid w:val="00077F81"/>
    <w:rsid w:val="0009530A"/>
    <w:rsid w:val="0009612B"/>
    <w:rsid w:val="000A0466"/>
    <w:rsid w:val="000D2D42"/>
    <w:rsid w:val="000F238A"/>
    <w:rsid w:val="000F3B98"/>
    <w:rsid w:val="000F4B68"/>
    <w:rsid w:val="000F5D5C"/>
    <w:rsid w:val="0010608C"/>
    <w:rsid w:val="001210D9"/>
    <w:rsid w:val="001406CE"/>
    <w:rsid w:val="00141921"/>
    <w:rsid w:val="00154CF2"/>
    <w:rsid w:val="00161ECA"/>
    <w:rsid w:val="00162168"/>
    <w:rsid w:val="00172637"/>
    <w:rsid w:val="0018149B"/>
    <w:rsid w:val="00190B65"/>
    <w:rsid w:val="00196784"/>
    <w:rsid w:val="001A0BA2"/>
    <w:rsid w:val="001A5B52"/>
    <w:rsid w:val="001C76ED"/>
    <w:rsid w:val="001F0847"/>
    <w:rsid w:val="001F7380"/>
    <w:rsid w:val="00201A1A"/>
    <w:rsid w:val="002141C9"/>
    <w:rsid w:val="00214DC0"/>
    <w:rsid w:val="002162C9"/>
    <w:rsid w:val="0022523A"/>
    <w:rsid w:val="00236C1B"/>
    <w:rsid w:val="002406DA"/>
    <w:rsid w:val="0024686F"/>
    <w:rsid w:val="00253101"/>
    <w:rsid w:val="00264597"/>
    <w:rsid w:val="0029369A"/>
    <w:rsid w:val="00297F3C"/>
    <w:rsid w:val="002A2F5C"/>
    <w:rsid w:val="002D2201"/>
    <w:rsid w:val="002D3B9D"/>
    <w:rsid w:val="00302FE3"/>
    <w:rsid w:val="00312917"/>
    <w:rsid w:val="003227D3"/>
    <w:rsid w:val="00323D85"/>
    <w:rsid w:val="003245DF"/>
    <w:rsid w:val="003365E2"/>
    <w:rsid w:val="003669C3"/>
    <w:rsid w:val="003A1615"/>
    <w:rsid w:val="003A684D"/>
    <w:rsid w:val="003D6766"/>
    <w:rsid w:val="003E4A6B"/>
    <w:rsid w:val="004010DA"/>
    <w:rsid w:val="004030F4"/>
    <w:rsid w:val="00417B73"/>
    <w:rsid w:val="00425175"/>
    <w:rsid w:val="00444214"/>
    <w:rsid w:val="00454FC1"/>
    <w:rsid w:val="00456C74"/>
    <w:rsid w:val="004B16F2"/>
    <w:rsid w:val="004B3572"/>
    <w:rsid w:val="004B794E"/>
    <w:rsid w:val="004C0550"/>
    <w:rsid w:val="004C098E"/>
    <w:rsid w:val="004C3B6E"/>
    <w:rsid w:val="004C6064"/>
    <w:rsid w:val="004E0BB9"/>
    <w:rsid w:val="00500ECA"/>
    <w:rsid w:val="005058A8"/>
    <w:rsid w:val="005713C8"/>
    <w:rsid w:val="00574F02"/>
    <w:rsid w:val="00595B4C"/>
    <w:rsid w:val="005C3B47"/>
    <w:rsid w:val="005C4099"/>
    <w:rsid w:val="005D0180"/>
    <w:rsid w:val="005D1A5A"/>
    <w:rsid w:val="005D5AB7"/>
    <w:rsid w:val="00600663"/>
    <w:rsid w:val="00606010"/>
    <w:rsid w:val="006209AD"/>
    <w:rsid w:val="00623739"/>
    <w:rsid w:val="00653B1F"/>
    <w:rsid w:val="00654E06"/>
    <w:rsid w:val="00656B3F"/>
    <w:rsid w:val="00663A27"/>
    <w:rsid w:val="00671843"/>
    <w:rsid w:val="006754CD"/>
    <w:rsid w:val="0068653E"/>
    <w:rsid w:val="0069247E"/>
    <w:rsid w:val="006D10AE"/>
    <w:rsid w:val="006D1DAC"/>
    <w:rsid w:val="006D3087"/>
    <w:rsid w:val="006E730F"/>
    <w:rsid w:val="006F479D"/>
    <w:rsid w:val="0070433D"/>
    <w:rsid w:val="00704349"/>
    <w:rsid w:val="007061F1"/>
    <w:rsid w:val="007111B4"/>
    <w:rsid w:val="00727AB7"/>
    <w:rsid w:val="00737DEE"/>
    <w:rsid w:val="00756513"/>
    <w:rsid w:val="007F1780"/>
    <w:rsid w:val="00801C2B"/>
    <w:rsid w:val="00822154"/>
    <w:rsid w:val="0082737A"/>
    <w:rsid w:val="0083672B"/>
    <w:rsid w:val="008676C8"/>
    <w:rsid w:val="008830D8"/>
    <w:rsid w:val="00885459"/>
    <w:rsid w:val="008B6063"/>
    <w:rsid w:val="008B6221"/>
    <w:rsid w:val="008D110E"/>
    <w:rsid w:val="008D16DB"/>
    <w:rsid w:val="008E7FB6"/>
    <w:rsid w:val="008F35AF"/>
    <w:rsid w:val="008F4871"/>
    <w:rsid w:val="00913ACA"/>
    <w:rsid w:val="00917F3C"/>
    <w:rsid w:val="009372BD"/>
    <w:rsid w:val="0094036A"/>
    <w:rsid w:val="00944C74"/>
    <w:rsid w:val="00956107"/>
    <w:rsid w:val="009631F5"/>
    <w:rsid w:val="00970EF9"/>
    <w:rsid w:val="00971F4C"/>
    <w:rsid w:val="009769BF"/>
    <w:rsid w:val="00982F65"/>
    <w:rsid w:val="009A6A46"/>
    <w:rsid w:val="009A6FD0"/>
    <w:rsid w:val="009D50D0"/>
    <w:rsid w:val="00A1581B"/>
    <w:rsid w:val="00A160F6"/>
    <w:rsid w:val="00A2315C"/>
    <w:rsid w:val="00A33BED"/>
    <w:rsid w:val="00A74646"/>
    <w:rsid w:val="00A75BB2"/>
    <w:rsid w:val="00A77D09"/>
    <w:rsid w:val="00A91DC2"/>
    <w:rsid w:val="00A93C3D"/>
    <w:rsid w:val="00A971A0"/>
    <w:rsid w:val="00AA315B"/>
    <w:rsid w:val="00AB74C5"/>
    <w:rsid w:val="00AE21D7"/>
    <w:rsid w:val="00B02627"/>
    <w:rsid w:val="00B07D50"/>
    <w:rsid w:val="00B320ED"/>
    <w:rsid w:val="00B34E9A"/>
    <w:rsid w:val="00B42008"/>
    <w:rsid w:val="00B45DF3"/>
    <w:rsid w:val="00B521DC"/>
    <w:rsid w:val="00B53D86"/>
    <w:rsid w:val="00B96584"/>
    <w:rsid w:val="00BA2BF2"/>
    <w:rsid w:val="00BA572D"/>
    <w:rsid w:val="00BB65C4"/>
    <w:rsid w:val="00BC2B65"/>
    <w:rsid w:val="00BF17E7"/>
    <w:rsid w:val="00BF5747"/>
    <w:rsid w:val="00C0127E"/>
    <w:rsid w:val="00C03945"/>
    <w:rsid w:val="00C04C48"/>
    <w:rsid w:val="00C10804"/>
    <w:rsid w:val="00C17163"/>
    <w:rsid w:val="00C31AD0"/>
    <w:rsid w:val="00C31B74"/>
    <w:rsid w:val="00C32011"/>
    <w:rsid w:val="00C4148A"/>
    <w:rsid w:val="00C45CCF"/>
    <w:rsid w:val="00C516BD"/>
    <w:rsid w:val="00C647B8"/>
    <w:rsid w:val="00C648BB"/>
    <w:rsid w:val="00C66D2C"/>
    <w:rsid w:val="00C75418"/>
    <w:rsid w:val="00C822DC"/>
    <w:rsid w:val="00CA7EB8"/>
    <w:rsid w:val="00CB0D59"/>
    <w:rsid w:val="00CB0E87"/>
    <w:rsid w:val="00CB1C19"/>
    <w:rsid w:val="00CB5B6A"/>
    <w:rsid w:val="00CC50EF"/>
    <w:rsid w:val="00CD1347"/>
    <w:rsid w:val="00CD37DF"/>
    <w:rsid w:val="00CF70A8"/>
    <w:rsid w:val="00D15EB4"/>
    <w:rsid w:val="00D24A23"/>
    <w:rsid w:val="00D24D67"/>
    <w:rsid w:val="00D327C2"/>
    <w:rsid w:val="00D46C53"/>
    <w:rsid w:val="00D50553"/>
    <w:rsid w:val="00D55B3F"/>
    <w:rsid w:val="00D670CE"/>
    <w:rsid w:val="00D83DF4"/>
    <w:rsid w:val="00DB57B4"/>
    <w:rsid w:val="00DD0D72"/>
    <w:rsid w:val="00DE099D"/>
    <w:rsid w:val="00DF093C"/>
    <w:rsid w:val="00E1400F"/>
    <w:rsid w:val="00E15ABC"/>
    <w:rsid w:val="00E25DEE"/>
    <w:rsid w:val="00E43D8D"/>
    <w:rsid w:val="00E44877"/>
    <w:rsid w:val="00E554E7"/>
    <w:rsid w:val="00E62038"/>
    <w:rsid w:val="00E631D4"/>
    <w:rsid w:val="00E8256A"/>
    <w:rsid w:val="00EA3884"/>
    <w:rsid w:val="00EC015B"/>
    <w:rsid w:val="00ED13A0"/>
    <w:rsid w:val="00EE1E87"/>
    <w:rsid w:val="00F00FD0"/>
    <w:rsid w:val="00F126F6"/>
    <w:rsid w:val="00F15FA9"/>
    <w:rsid w:val="00F17F1E"/>
    <w:rsid w:val="00F2099A"/>
    <w:rsid w:val="00F33BD5"/>
    <w:rsid w:val="00F505FC"/>
    <w:rsid w:val="00F54944"/>
    <w:rsid w:val="00F56574"/>
    <w:rsid w:val="00F71B4A"/>
    <w:rsid w:val="00F74A2E"/>
    <w:rsid w:val="00F80279"/>
    <w:rsid w:val="00F878DC"/>
    <w:rsid w:val="00F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789E8"/>
  <w15:chartTrackingRefBased/>
  <w15:docId w15:val="{2EDB096D-3582-7844-B534-8DB2EDAB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A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A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A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A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A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A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A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A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A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A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A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A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A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A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A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A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A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A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A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baric, Antonija</dc:creator>
  <cp:keywords/>
  <dc:description/>
  <cp:lastModifiedBy>Kolobaric, Antonija</cp:lastModifiedBy>
  <cp:revision>4</cp:revision>
  <dcterms:created xsi:type="dcterms:W3CDTF">2024-03-29T17:23:00Z</dcterms:created>
  <dcterms:modified xsi:type="dcterms:W3CDTF">2024-03-29T17:24:00Z</dcterms:modified>
</cp:coreProperties>
</file>